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EEDB28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p w14:paraId="50852250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8F349A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37B644" w14:textId="5DF63FB2" w:rsidR="00DD32D2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5</w:t>
      </w:r>
      <w:r w:rsidR="00B720F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720FB" w:rsidRPr="003F5FF8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DD32D2" w:rsidRPr="003F5FF8">
        <w:rPr>
          <w:rFonts w:ascii="Times New Roman" w:hAnsi="Times New Roman" w:cs="Times New Roman"/>
          <w:b/>
          <w:bCs/>
          <w:sz w:val="20"/>
          <w:szCs w:val="20"/>
        </w:rPr>
        <w:t xml:space="preserve">. Detailed interactions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="00DD32D2" w:rsidRPr="003F5FF8">
        <w:rPr>
          <w:rFonts w:ascii="Times New Roman" w:hAnsi="Times New Roman" w:cs="Times New Roman"/>
          <w:b/>
          <w:bCs/>
          <w:sz w:val="20"/>
          <w:szCs w:val="20"/>
        </w:rPr>
        <w:t>D19.PA8 with 16055 V1V2-1FD6 (from PISA web server). (</w:t>
      </w:r>
      <w:hyperlink r:id="rId4" w:history="1">
        <w:r w:rsidR="00DD32D2" w:rsidRPr="00A92D19">
          <w:rPr>
            <w:rStyle w:val="Hyperlink"/>
            <w:rFonts w:ascii="Times New Roman" w:hAnsi="Times New Roman" w:cs="Times New Roman"/>
            <w:b/>
            <w:bCs/>
            <w:sz w:val="20"/>
            <w:szCs w:val="20"/>
          </w:rPr>
          <w:t>http://www.ebi.ac.uk/msd-srv/prot_int/cgi-bin/piserver</w:t>
        </w:r>
      </w:hyperlink>
      <w:r w:rsidR="00DD32D2" w:rsidRPr="003F5FF8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32582446" w14:textId="77777777" w:rsidR="00DD32D2" w:rsidRPr="003F5FF8" w:rsidRDefault="00DD32D2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96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1"/>
        <w:gridCol w:w="480"/>
        <w:gridCol w:w="519"/>
        <w:gridCol w:w="768"/>
        <w:gridCol w:w="117"/>
        <w:gridCol w:w="1072"/>
        <w:gridCol w:w="481"/>
        <w:gridCol w:w="565"/>
        <w:gridCol w:w="1032"/>
        <w:gridCol w:w="114"/>
        <w:gridCol w:w="1420"/>
        <w:gridCol w:w="707"/>
        <w:gridCol w:w="1294"/>
      </w:tblGrid>
      <w:tr w:rsidR="00DD32D2" w:rsidRPr="00494AEE" w14:paraId="5C026D3E" w14:textId="77777777" w:rsidTr="00EC1135">
        <w:trPr>
          <w:trHeight w:val="153"/>
        </w:trPr>
        <w:tc>
          <w:tcPr>
            <w:tcW w:w="963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74558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. Detailed interactions of D19.PA8 heavy chain (HC) with V1V2-1FD6</w:t>
            </w:r>
          </w:p>
        </w:tc>
      </w:tr>
      <w:tr w:rsidR="00DD32D2" w:rsidRPr="00494AEE" w14:paraId="0BB35A6C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25C2C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AD612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74AC0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F8250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B0E53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55615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85217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61228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756DA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FC81C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0A73A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046DE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F9A17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2E03CDDE" w14:textId="77777777" w:rsidTr="00EC1135">
        <w:trPr>
          <w:trHeight w:val="172"/>
        </w:trPr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A0AA1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19.PA8 HC</w:t>
            </w:r>
          </w:p>
        </w:tc>
        <w:tc>
          <w:tcPr>
            <w:tcW w:w="4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A916E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E190A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7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787CD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592AE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CEC23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1V2-1FD6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FCC47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08F97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1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564E7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40C68E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9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21E2B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Hydrogen Bonds</w:t>
            </w:r>
          </w:p>
        </w:tc>
      </w:tr>
      <w:tr w:rsidR="00DD32D2" w:rsidRPr="00494AEE" w14:paraId="448E00AF" w14:textId="77777777" w:rsidTr="00EC1135">
        <w:trPr>
          <w:trHeight w:val="163"/>
        </w:trPr>
        <w:tc>
          <w:tcPr>
            <w:tcW w:w="10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FD7E6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:GLU  31    </w:t>
            </w:r>
          </w:p>
        </w:tc>
        <w:tc>
          <w:tcPr>
            <w:tcW w:w="4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E6736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E635A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72.48 </w:t>
            </w:r>
          </w:p>
        </w:tc>
        <w:tc>
          <w:tcPr>
            <w:tcW w:w="7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A4E51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3.88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  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2F6723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8851F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ARG 178    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BC599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C6349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59.28 </w:t>
            </w:r>
          </w:p>
        </w:tc>
        <w:tc>
          <w:tcPr>
            <w:tcW w:w="10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DDA32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0.14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C8345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8D5B3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19.PA8 H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F0B30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 Dist. [Å]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11FFC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 xml:space="preserve"> V1V2-1FD6</w:t>
            </w:r>
          </w:p>
        </w:tc>
      </w:tr>
      <w:tr w:rsidR="00DD32D2" w:rsidRPr="00494AEE" w14:paraId="68272744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BD046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:TYR  33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5FB50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B152F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39.46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C8C43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27.90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||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1B6C4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16EAB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VAL 182   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383EE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D239D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44.08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02258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5.62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   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65A06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C66CE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H:GLY 100[ O  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4C8E3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2.22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F8E2F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GLU 186A[ H  ] </w:t>
            </w:r>
          </w:p>
        </w:tc>
      </w:tr>
      <w:tr w:rsidR="00DD32D2" w:rsidRPr="00494AEE" w14:paraId="30957DCE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1A555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:ARG  50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47B05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S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4497A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64.90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7AB54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6.12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 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B89A6A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CA6B0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PRO 183   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78744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12DE4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48.25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E632F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43.23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|||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3F150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15ECA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H:TYR  52A[ HH ]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24B75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2.11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9A0A9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LEU 184[ O  ] </w:t>
            </w:r>
          </w:p>
        </w:tc>
      </w:tr>
      <w:tr w:rsidR="00DD32D2" w:rsidRPr="00494AEE" w14:paraId="249568C1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0802B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:TYR  52A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5D9C6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471E1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83.32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5B764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39.99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  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D4AA8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9DD94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LEU 184   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A443B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  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C5B62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92.84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EA536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41.57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  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8F8B8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E9DCA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C35F4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2B8B8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20859A0E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E0875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:VAL  97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B5A6B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C8BF1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70.60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570F8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32.18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3FB566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2F903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GLU 185   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BBF75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0D171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88.44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3B3CD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27.21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   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9B125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1BCA4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2BFFD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0323E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3DA2C536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73E10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:TRP  98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8CB07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5BC1A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78.96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2091A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2.81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  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381CFF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15594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GLU 186   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0EEB5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S 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67F7D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39.18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9C07F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69.68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 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AEB4BA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C312B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Salt Bridges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B22C2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55CCE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DD32D2" w:rsidRPr="00494AEE" w14:paraId="140A1EE7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7475D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:THR  99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DAA9E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B4DE1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23.35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B98DD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.67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   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F828D3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70BF1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GLU 186A  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609B9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  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3DEAD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70.36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660A2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30.65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  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AA1274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6DB5B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19.PA8 H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E0701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 Dist. [Å]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39EB7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V1V2-1FD6</w:t>
            </w:r>
          </w:p>
        </w:tc>
      </w:tr>
      <w:tr w:rsidR="00DD32D2" w:rsidRPr="00494AEE" w14:paraId="67130893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50370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:GLY 100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5B900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B08AB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48.63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C6A78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41.91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|||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16F64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F41AF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ARG 192   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BBC06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D162F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76.40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CDBFD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3.70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745AAD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B6FC9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H:ARG  50[ NH1]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05704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3.99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B0D61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GLU 186[ OE2] </w:t>
            </w:r>
          </w:p>
        </w:tc>
      </w:tr>
      <w:tr w:rsidR="00DD32D2" w:rsidRPr="00494AEE" w14:paraId="2532586E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3CDAC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:TYR 100A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A1C2F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C01EF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69.13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70E94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59.69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|||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B168C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0EB35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02671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39EBC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17B00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3C9AC6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E6CDE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76918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BABEB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1363E59B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773C6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:THR 100B  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55A12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14053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08.78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18399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34.33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   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65207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9AE58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630D6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071C1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CC694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0EEBB7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9B217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60C75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CD773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38208FDE" w14:textId="77777777" w:rsidTr="00EC1135">
        <w:trPr>
          <w:trHeight w:val="163"/>
        </w:trPr>
        <w:tc>
          <w:tcPr>
            <w:tcW w:w="10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6C369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77ED9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E1A6E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CD7E0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467D72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B52D5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990AF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47888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4D0C6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AE21DE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A1968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17DB8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4DD63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3D79F171" w14:textId="77777777" w:rsidTr="00EC1135">
        <w:trPr>
          <w:trHeight w:val="15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3C09D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52874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1C602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A2465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272111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07494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92BDB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84498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04ACA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3609E3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A2A77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FFEB0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E95BF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58F2AADD" w14:textId="77777777" w:rsidTr="00EC1135">
        <w:trPr>
          <w:trHeight w:val="15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30464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05F86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1747A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23DEF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2D0D0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59D64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7F457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993CA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B98D2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68852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CA0D2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676A0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5B9F1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24E58989" w14:textId="77777777" w:rsidTr="00EC1135">
        <w:trPr>
          <w:trHeight w:val="153"/>
        </w:trPr>
        <w:tc>
          <w:tcPr>
            <w:tcW w:w="963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91D00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. Detailed interactions of D19.PA8 light chain with V1V2-1FD6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</w:tr>
      <w:tr w:rsidR="00DD32D2" w:rsidRPr="00494AEE" w14:paraId="7EEBC69F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DA183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E0192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329E5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F1B5B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D5113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02156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FB6FD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FDCB0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63333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B0DD7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2CC3D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62165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004F3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10902E2C" w14:textId="77777777" w:rsidTr="00EC1135">
        <w:trPr>
          <w:trHeight w:val="172"/>
        </w:trPr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2FB33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19.PA8 LC </w:t>
            </w:r>
          </w:p>
        </w:tc>
        <w:tc>
          <w:tcPr>
            <w:tcW w:w="4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FAAC0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A6761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7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0D194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8EEF1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761CD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1V2-1FD6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3D50C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4FBE4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1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436C2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99F80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9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CC095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Hydrogen Bonds</w:t>
            </w:r>
          </w:p>
        </w:tc>
      </w:tr>
      <w:tr w:rsidR="00DD32D2" w:rsidRPr="00494AEE" w14:paraId="26A175C4" w14:textId="77777777" w:rsidTr="00EC1135">
        <w:trPr>
          <w:trHeight w:val="163"/>
        </w:trPr>
        <w:tc>
          <w:tcPr>
            <w:tcW w:w="10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480B5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L:ILE  28    </w:t>
            </w:r>
          </w:p>
        </w:tc>
        <w:tc>
          <w:tcPr>
            <w:tcW w:w="4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E84C7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CA6A1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.65 </w:t>
            </w:r>
          </w:p>
        </w:tc>
        <w:tc>
          <w:tcPr>
            <w:tcW w:w="7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54CDA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0.49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  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E6306B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0676E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LYS 155    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0C212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60DFE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37.88 </w:t>
            </w:r>
          </w:p>
        </w:tc>
        <w:tc>
          <w:tcPr>
            <w:tcW w:w="10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7BBCF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7.82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0C8A1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1BAAF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19.PA8 L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7BA32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 Dist. [Å]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2DB5B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V1V2-1FD6</w:t>
            </w:r>
          </w:p>
        </w:tc>
      </w:tr>
      <w:tr w:rsidR="00DD32D2" w:rsidRPr="00494AEE" w14:paraId="6A2615CC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2FA7D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L:ASP  29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46891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S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063B1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86.81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15548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35.65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A59300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93C2E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ARG 178   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A9BDC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E2B0F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59.28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ACEC7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4.37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AF89C8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998DD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L:GLU  31[ OE2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E3E7D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2.21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4228D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ARG 186B[ HE ] </w:t>
            </w:r>
          </w:p>
        </w:tc>
      </w:tr>
      <w:tr w:rsidR="00DD32D2" w:rsidRPr="00494AEE" w14:paraId="6199882E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1F34C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L:ASN  30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39D32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662C8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82.98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C6003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7.83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 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003366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4A703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GLU 186   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BF0E2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S 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8E956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39.18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077DB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69.51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  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B6DDC4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A73AC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L:GLU  31[ OE1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86884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2.02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262D0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ARG 186B[HH21] </w:t>
            </w:r>
          </w:p>
        </w:tc>
      </w:tr>
      <w:tr w:rsidR="00DD32D2" w:rsidRPr="00494AEE" w14:paraId="52D751D2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0A407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L:GLU  31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58542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S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A108C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66.37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D98A8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49.95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||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A3987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1D9F2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GLU 186A  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70117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S 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5A915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70.36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87914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39.71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9DDFBC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10119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L:ASP  51[ OD2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7F14E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1.95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5206A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LYS 186C[ HZ2] </w:t>
            </w:r>
          </w:p>
        </w:tc>
      </w:tr>
      <w:tr w:rsidR="00DD32D2" w:rsidRPr="00494AEE" w14:paraId="5A689B4E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6AD4D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L:TYR  32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74C12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22EF1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14.45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3A9A0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71.22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|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34AFA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4365B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ARG 186B  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A22BC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S 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75FBF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38.27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4ED1B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80.84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5D06E2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1E1CF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L:ARG  34[HH12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49166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2.29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EE3B5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GLU 186[ OE1] </w:t>
            </w:r>
          </w:p>
        </w:tc>
      </w:tr>
      <w:tr w:rsidR="00DD32D2" w:rsidRPr="00494AEE" w14:paraId="5467D582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1AD97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L:ARG  34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15E48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S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EBF1E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37.79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ACA21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3.90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   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D3C89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C2259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LYS 186C  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28CD3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S 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54F1F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203.30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D3AC2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62.64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||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A7F638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1AF1E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L:LYS  50[ HZ1]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BF61B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1.75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1597A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GLU 186A[ OE2] </w:t>
            </w:r>
          </w:p>
        </w:tc>
      </w:tr>
      <w:tr w:rsidR="00DD32D2" w:rsidRPr="00494AEE" w14:paraId="1A41F012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76AF0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L:LYS  50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25480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S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482B8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04.27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B99EE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38.71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 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610B4E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F86D8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GLY 186D  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8F116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9ADD0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63.44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1E3C1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0.67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      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F53E5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664C1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8264E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64C0B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552AF6F9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A38FD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L:ASP  51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D333B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S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745EF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35.22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6C990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20.58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 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83867B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EF586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ASN 187   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1E61F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A1540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77.80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21E18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7.69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  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1D575A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0F1BF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B101E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A33B6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3B4D8994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51816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L:ILE  66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DE292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DE9EC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50.76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7D322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3.16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 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6FA969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6F886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CFB83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DA309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87670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C8749C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26753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6CA17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7B392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70DA3DBF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A3D3E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L:SER  91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03FB7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D1C0F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.89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E4B64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.52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|||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32510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5B8E6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73C25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F450A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C74C4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FC6BE7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86110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Salt Bridges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47468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6989D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DD32D2" w:rsidRPr="00494AEE" w14:paraId="0499D9B4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7FB08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L:PHE  95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A4643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A47F5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51.21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B6411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66.17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CECCFD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EDA6C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23BA9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BA29B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DE484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288025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CDC98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19.PA8 L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B9DDD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 Dist. [Å]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7FA99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V1V2-1FD6</w:t>
            </w:r>
          </w:p>
        </w:tc>
      </w:tr>
      <w:tr w:rsidR="00DD32D2" w:rsidRPr="00494AEE" w14:paraId="1EDF5A9A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418BA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L:TRP  96   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98826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CE99D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54.36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F13F8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6.49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    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D1DDC4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98744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B16B2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68D38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88588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EBA305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DDD4B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L:GLU  31[ OE1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358F0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3.72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BBC0C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ARG 186B[ NE ] </w:t>
            </w:r>
          </w:p>
        </w:tc>
      </w:tr>
      <w:tr w:rsidR="00DD32D2" w:rsidRPr="00494AEE" w14:paraId="0E4033E8" w14:textId="77777777" w:rsidTr="00EC1135">
        <w:trPr>
          <w:trHeight w:val="163"/>
        </w:trPr>
        <w:tc>
          <w:tcPr>
            <w:tcW w:w="10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A3844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16C32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4998E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7B47F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7854A4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7EE3B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F2316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5F15E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D87A6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8DC13A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EA2EC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L:GLU  31[ OE2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125F7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3.07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E52EC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ARG 186B[ NE ] </w:t>
            </w:r>
          </w:p>
        </w:tc>
      </w:tr>
      <w:tr w:rsidR="00DD32D2" w:rsidRPr="00494AEE" w14:paraId="308BBA7F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13F3D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7D7D0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32692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F907C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AC855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84DE0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45C66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D9F2F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4A4CA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6CD1C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B9ABD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L:GLU  31[ OE1]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0164F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2.87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8C259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ARG 186B[ NH2] </w:t>
            </w:r>
          </w:p>
        </w:tc>
      </w:tr>
      <w:tr w:rsidR="00DD32D2" w:rsidRPr="00494AEE" w14:paraId="72565CE8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7E786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DDA7D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7D95C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E82B5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D2A07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62A72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B29C2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1CF44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D45AE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AF32B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3993B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L:GLU  31[ OE2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E38E6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3.72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DB83A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ARG 186B[ NH2] </w:t>
            </w:r>
          </w:p>
        </w:tc>
      </w:tr>
      <w:tr w:rsidR="00DD32D2" w:rsidRPr="00494AEE" w14:paraId="7AFD97B4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3715C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4C84D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90C91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7FCF9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4C02A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0F04A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3367A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1BF60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B9BF7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F2DAB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BCCDC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L:ASP  29[ OD1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2F59D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3.13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95201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LYS 186C[ NZ ] </w:t>
            </w:r>
          </w:p>
        </w:tc>
      </w:tr>
      <w:tr w:rsidR="00DD32D2" w:rsidRPr="00494AEE" w14:paraId="42188E2C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B1D23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D9A11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0653A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C465D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83D51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92304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53606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A6EB6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A16B9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A8666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6D574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L:ASP  51[ OD1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B95C2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3.93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1105C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LYS 186C[ NZ ] </w:t>
            </w:r>
          </w:p>
        </w:tc>
      </w:tr>
      <w:tr w:rsidR="00DD32D2" w:rsidRPr="00494AEE" w14:paraId="76A399DA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13073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08FC5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C6296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2FB91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DCDC0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F1101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033A9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EC9E5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83020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F2075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102F9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L:ASP  51[ OD2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FE299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2.79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8E641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LYS 186C[ NZ ] </w:t>
            </w:r>
          </w:p>
        </w:tc>
      </w:tr>
      <w:tr w:rsidR="00DD32D2" w:rsidRPr="00494AEE" w14:paraId="50E80E1D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5240E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9179F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01100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D012A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68D9D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7A65B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9D48D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0049C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1A5AD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1BA8E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2B3B4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L:ARG  34[ NH1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8DC8F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2.96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63921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GLU 186[ OE1] </w:t>
            </w:r>
          </w:p>
        </w:tc>
      </w:tr>
      <w:tr w:rsidR="00DD32D2" w:rsidRPr="00494AEE" w14:paraId="30647B1F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724A3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97395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7E979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8A5A6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BB775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DE0E7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DE88A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2C83B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C7088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9E400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0C81A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L:LYS  50[ NZ ]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D7980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2.63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EEFCC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GLU 186A[ OE2] </w:t>
            </w:r>
          </w:p>
        </w:tc>
      </w:tr>
      <w:tr w:rsidR="00DD32D2" w:rsidRPr="00494AEE" w14:paraId="01E1B718" w14:textId="77777777" w:rsidTr="00EC1135">
        <w:trPr>
          <w:trHeight w:val="15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D40E6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3983D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82F98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ABEC7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9C4AA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E8E14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1831B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39400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595B7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172D7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38E9E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72266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38DF7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025C5DB0" w14:textId="77777777" w:rsidTr="00EC1135">
        <w:trPr>
          <w:trHeight w:val="153"/>
        </w:trPr>
        <w:tc>
          <w:tcPr>
            <w:tcW w:w="963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39C58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. Detailed interactions of D19.PA8 light chain with NAG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</w:tr>
      <w:tr w:rsidR="00DD32D2" w:rsidRPr="00494AEE" w14:paraId="2CB91AEE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82DA8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06C36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839DD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4AFCE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D4DB7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F380B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9E310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CB514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FAD19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464BF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DC331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A0F1B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64F93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4A6F0FD7" w14:textId="77777777" w:rsidTr="00EC1135">
        <w:trPr>
          <w:trHeight w:val="172"/>
        </w:trPr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4AEA8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19.PA8 LC </w:t>
            </w:r>
          </w:p>
        </w:tc>
        <w:tc>
          <w:tcPr>
            <w:tcW w:w="4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146DF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CAD77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7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BA034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1C49B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445DD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G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D1376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47680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1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6DA2F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11A4D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9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ED8E0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Hydrogen Bonds</w:t>
            </w:r>
          </w:p>
        </w:tc>
      </w:tr>
      <w:tr w:rsidR="00DD32D2" w:rsidRPr="00494AEE" w14:paraId="1EEA7986" w14:textId="77777777" w:rsidTr="00EC1135">
        <w:trPr>
          <w:trHeight w:val="163"/>
        </w:trPr>
        <w:tc>
          <w:tcPr>
            <w:tcW w:w="10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BF8EC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L:ASP  29    </w:t>
            </w:r>
          </w:p>
        </w:tc>
        <w:tc>
          <w:tcPr>
            <w:tcW w:w="4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D498A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F0C89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86.81 </w:t>
            </w:r>
          </w:p>
        </w:tc>
        <w:tc>
          <w:tcPr>
            <w:tcW w:w="7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4AEEE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8.47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 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7BB6B9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1BFDC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NAG1187    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E3F81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   </w:t>
            </w:r>
          </w:p>
        </w:tc>
        <w:tc>
          <w:tcPr>
            <w:tcW w:w="56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B2402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353.10 </w:t>
            </w:r>
          </w:p>
        </w:tc>
        <w:tc>
          <w:tcPr>
            <w:tcW w:w="103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55283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88.28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    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F470F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9F7DC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19.PA8 L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A98D1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 Dist. [Å]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969BF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V1V2-1FD6</w:t>
            </w:r>
          </w:p>
        </w:tc>
      </w:tr>
      <w:tr w:rsidR="00DD32D2" w:rsidRPr="00494AEE" w14:paraId="657AF3A3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44C9E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L:ASN  30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02233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0DEAB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82.98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F16FE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46.80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45FB8F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474B0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15EB9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FCB5F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DE573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C3DA0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910A1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L:ASN  30[ O  ]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3D581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2.96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686F1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J:NAG1187[ N2 ] </w:t>
            </w:r>
          </w:p>
        </w:tc>
      </w:tr>
      <w:tr w:rsidR="00DD32D2" w:rsidRPr="00494AEE" w14:paraId="5EF5937B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E1A13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L:GLU  31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F35FA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A94FE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66.37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6A25C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5.97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A38489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45A80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4B6F2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F412D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84B77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7F7B4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A9BA1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55206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CA038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67F057DD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27ACD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L:ASP  93   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1DFE0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A6670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30.68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CB11E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4.68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 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B7B3BC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B2736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0306E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2D5BE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2BBAE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AE383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AF58F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F4F2C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13214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2C34C190" w14:textId="77777777" w:rsidTr="00EC1135">
        <w:trPr>
          <w:trHeight w:val="163"/>
        </w:trPr>
        <w:tc>
          <w:tcPr>
            <w:tcW w:w="10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67A68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6C82C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E2D2A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B93FB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3CF307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833A4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5F386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04222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9E543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1157A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5BCEB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16662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58A81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4157915C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F270E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E3161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D3D3C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6FC46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ACE276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C9F2D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7698F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D8358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8A19B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0958A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99AF1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DFE63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8ECCE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3C08F6AC" w14:textId="77777777" w:rsidTr="00EC1135">
        <w:trPr>
          <w:trHeight w:val="153"/>
        </w:trPr>
        <w:tc>
          <w:tcPr>
            <w:tcW w:w="5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704F4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. Detailed interactions of D19.PA8 heavy chain (HC) with V1V2-1FD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9E8DB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AEA7E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6C124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05DAA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A2F11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012D2E78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EBF81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99F28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FB2E1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250A8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12419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6A7E6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7FA1E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74455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94C34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14DFE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DF631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EA051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D2EF2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6072745D" w14:textId="77777777" w:rsidTr="00EC1135">
        <w:trPr>
          <w:trHeight w:val="172"/>
        </w:trPr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5C64C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19.PA8 HC</w:t>
            </w:r>
          </w:p>
        </w:tc>
        <w:tc>
          <w:tcPr>
            <w:tcW w:w="4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92B5B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5295E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7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4DD05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3EFC3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5DA21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1V2-1FD6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1F3DD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944EE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1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A2C52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47385C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9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E0C85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Hydrogen Bonds</w:t>
            </w:r>
          </w:p>
        </w:tc>
      </w:tr>
      <w:tr w:rsidR="00DD32D2" w:rsidRPr="00494AEE" w14:paraId="2DA0748C" w14:textId="77777777" w:rsidTr="00EC1135">
        <w:trPr>
          <w:trHeight w:val="163"/>
        </w:trPr>
        <w:tc>
          <w:tcPr>
            <w:tcW w:w="10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E70DE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A:GLU  31    </w:t>
            </w:r>
          </w:p>
        </w:tc>
        <w:tc>
          <w:tcPr>
            <w:tcW w:w="4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0DCD0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80866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81.48 </w:t>
            </w:r>
          </w:p>
        </w:tc>
        <w:tc>
          <w:tcPr>
            <w:tcW w:w="7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AFE71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0.61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442465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9216C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G:ARG 178    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81BF7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9A2D6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59.50 </w:t>
            </w:r>
          </w:p>
        </w:tc>
        <w:tc>
          <w:tcPr>
            <w:tcW w:w="10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CC18E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7.55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E49CB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5C7B1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19.PA8 H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EBB33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 Dist. [Å]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47414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 xml:space="preserve"> V1V2-1FD6</w:t>
            </w:r>
          </w:p>
        </w:tc>
      </w:tr>
      <w:tr w:rsidR="00DD32D2" w:rsidRPr="00494AEE" w14:paraId="4A9835DF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A3EF5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A:TYR  33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216CD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5A442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37.80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F5A59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28.06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||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DF9E9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D44B9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G:VAL 182   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65C5C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61A49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39.07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F4C06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8.97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686E19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88A54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A:GLY 100[ O  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39B60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2.13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09734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G:GLU 186A[ H  ] </w:t>
            </w:r>
          </w:p>
        </w:tc>
      </w:tr>
      <w:tr w:rsidR="00DD32D2" w:rsidRPr="00494AEE" w14:paraId="2857BB4C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57860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A:ARG  50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BC8D9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S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916AD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66.14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BBC94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6.17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  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024FA6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A77DA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G:PRO 183   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8BBAD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8BC82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45.80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89AE4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44.11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||||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EF78D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FAA50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A:TYR  52A[ HH ]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9A7CE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2.06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B65E9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G:LEU 184[ O  ] </w:t>
            </w:r>
          </w:p>
        </w:tc>
      </w:tr>
      <w:tr w:rsidR="00DD32D2" w:rsidRPr="00494AEE" w14:paraId="63A2722F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B9106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A:TYR  52A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B7F9D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F7A70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84.69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D0C61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38.45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14C198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7C1A3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G:LEU 184   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06CFC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  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5ED62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93.55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4B22A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39.67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 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D7C9A2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32F3A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BA575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B4656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577F12A5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03728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A:VAL  97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4C9B4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ECBEA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73.35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5B667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43.32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0777E0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2A003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G:GLU 185   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56667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A5B71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92.19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6D378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28.47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EF932C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1CECB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B29AE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EC4E2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43C0BC4E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FB341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A:TRP  98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0AECC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2ADA5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88.12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066CF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6.01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A8DD89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BA71B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G:GLU 186   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AA66E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S 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3AA6C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38.74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1DDC1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69.94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E9235F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2D91D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Salt Bridges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3F91C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C9835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DD32D2" w:rsidRPr="00494AEE" w14:paraId="090944DF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04E78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A:THR  99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34300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22E5D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21.06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D8418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2.00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 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56720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61EAF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G:GLU 186A  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7FA67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  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22584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66.36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A0AFD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30.38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  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D85EEF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2C83B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19.PA8 H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C6008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 Dist. [Å]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0F67A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V1V2-1FD6</w:t>
            </w:r>
          </w:p>
        </w:tc>
      </w:tr>
      <w:tr w:rsidR="00DD32D2" w:rsidRPr="00494AEE" w14:paraId="7571617D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A3DD8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A:GLY 100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75641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8CE7F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48.20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AB0DD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41.28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|||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3F287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01461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G:ARG 192   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EA8B7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F4328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73.31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438C5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0.58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 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56C700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13794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A:ARG  50[ NE 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1FF7A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3.98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6D76C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G:GLU 186[ OE2] </w:t>
            </w:r>
          </w:p>
        </w:tc>
      </w:tr>
      <w:tr w:rsidR="00DD32D2" w:rsidRPr="00494AEE" w14:paraId="1D307C3E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B5EC0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A:TYR 100A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2C868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310B6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67.51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8E86A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58.66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|||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D02BD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2E2D3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89A8F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22F91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BAFBD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75D279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C4079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A:ARG  50[ NH2]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64403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3.92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004A5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G:GLU 186[ OE2] </w:t>
            </w:r>
          </w:p>
        </w:tc>
      </w:tr>
      <w:tr w:rsidR="00DD32D2" w:rsidRPr="00494AEE" w14:paraId="2A5AAAD6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1B166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A:THR 100B  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389E3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1A10B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07.85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006F5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34.42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   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BBBFFD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520ED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0FB84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1E414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BB42C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0FE453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B1C57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F13D7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CF28B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2805BE59" w14:textId="77777777" w:rsidTr="00EC1135">
        <w:trPr>
          <w:trHeight w:val="163"/>
        </w:trPr>
        <w:tc>
          <w:tcPr>
            <w:tcW w:w="10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5894D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53697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0257F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F4A49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35B589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61D4D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2E58D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127D0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526DD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04CF98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0E2FE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51563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64470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502A525D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6417E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F5BBE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3675B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4FD84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5292F5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0975F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FE82E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EFD3E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A0D01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25B920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FD7BD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85DA5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176FD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5516C54F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A689A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FBE3F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66920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FD89C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59AC88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0C5A1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E8AC7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2C82E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A7C57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050553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E285D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352E9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4869F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75FA29E2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9C3C9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CD655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B5977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7FA5E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40CD00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94B9F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AE048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F08EC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A32D8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6178DC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A617E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EFDD4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079C0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73FB90DE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25C5C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2134B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F1218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9F52D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538E68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F1AC2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653FF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538F4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AC07C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DB45D7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71E90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05B31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B47BB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41C88F42" w14:textId="77777777" w:rsidTr="00EC1135">
        <w:trPr>
          <w:trHeight w:val="15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F18FF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2D696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323AE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09EA7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747C2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CC6C8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6BD73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2B91C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8529E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A496B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3705F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EC752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580BC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3CCA051D" w14:textId="77777777" w:rsidTr="00EC1135">
        <w:trPr>
          <w:trHeight w:val="153"/>
        </w:trPr>
        <w:tc>
          <w:tcPr>
            <w:tcW w:w="963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2CB93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. Detailed interactions of D19.PA8 light chain with V1V2-1FD6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</w:tr>
      <w:tr w:rsidR="00DD32D2" w:rsidRPr="00494AEE" w14:paraId="607E1BF8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3301B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D60E6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F2F9A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60680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832DF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86D4F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A3D93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D137F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5D244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44681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5A271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99F34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15A59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4FC5AC9B" w14:textId="77777777" w:rsidTr="00EC1135">
        <w:trPr>
          <w:trHeight w:val="172"/>
        </w:trPr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03E6F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19.PA8 LC </w:t>
            </w:r>
          </w:p>
        </w:tc>
        <w:tc>
          <w:tcPr>
            <w:tcW w:w="4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BF69F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510E5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7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9FB86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724C5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E7884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1V2-1FD6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643AD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31967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1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66C0C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FD7E5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E3808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494F2E2A" w14:textId="77777777" w:rsidTr="00EC1135">
        <w:trPr>
          <w:trHeight w:val="163"/>
        </w:trPr>
        <w:tc>
          <w:tcPr>
            <w:tcW w:w="10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7B84A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B:GLU 183    </w:t>
            </w:r>
          </w:p>
        </w:tc>
        <w:tc>
          <w:tcPr>
            <w:tcW w:w="4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9E074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897F8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05.80 </w:t>
            </w:r>
          </w:p>
        </w:tc>
        <w:tc>
          <w:tcPr>
            <w:tcW w:w="7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EDAD3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2.93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919FA2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9EA3B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G:GLU 152    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FAFBB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96A43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37.97 </w:t>
            </w:r>
          </w:p>
        </w:tc>
        <w:tc>
          <w:tcPr>
            <w:tcW w:w="10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25E56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48.52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DEBF6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62304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E30DC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945A0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21C5F506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AAD6B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B:LYS 186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FD674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6F0AD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18.87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FFDF5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63.24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E2771B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41FE9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G:GLU 153   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D034B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83AFE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00.05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0096D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5.79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 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AA8D46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E8989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33467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22A94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69692358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5598E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B:SER 187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D8D3A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3D7F4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82.85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494C3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5.77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   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9FDD05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2F7FB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G:ARG 178   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425F1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472BF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59.50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6E22B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8.34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   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3739C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B0329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92175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960C7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1B36C798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7DD96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B:ARG 189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096C7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926E8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26.35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A7859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48.84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9BDBDF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2C7B3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G:LEU 179   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802E2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77259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55.27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EB18F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11.82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||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F2A355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4C3FF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3FA56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B927C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5F5B762A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93D9B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B:PRO 208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138CC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0DA07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34.58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D0CE3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8.10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583F28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FC7AD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G:ILE 181   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005FD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6AAD7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2.46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8DF56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.60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|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30BCF8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252B7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020BC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8B12C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106CEC93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D1135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B:THR 209   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E06BB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9032C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96.74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F8CF1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44.48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 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B2D744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D1C5B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G:ILE 194   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9AF11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2009F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05.05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2B70A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35.48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   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B8D45F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C17D9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FB6BD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63C44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18A92C39" w14:textId="77777777" w:rsidTr="00EC1135">
        <w:trPr>
          <w:trHeight w:val="163"/>
        </w:trPr>
        <w:tc>
          <w:tcPr>
            <w:tcW w:w="10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BC79A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93C2A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9E4E7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35ED8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4E51B0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4B632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27365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5D894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67DCB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88BC26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ADECC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61050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09BD2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33C6FB47" w14:textId="77777777" w:rsidTr="00EC1135">
        <w:trPr>
          <w:trHeight w:val="153"/>
        </w:trPr>
        <w:tc>
          <w:tcPr>
            <w:tcW w:w="963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125801" w14:textId="782948D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f. Detailed interactions of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19.</w:t>
            </w: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8 light chain with NAG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</w:tr>
      <w:tr w:rsidR="00DD32D2" w:rsidRPr="00494AEE" w14:paraId="701D1ED5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A28F4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5EC73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0D8D1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EA1B0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1B781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DAEC1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9EF64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5A10A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3DA5D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111AE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40EC6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BADE6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F2CFD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39F6EE1F" w14:textId="77777777" w:rsidTr="00EC1135">
        <w:trPr>
          <w:trHeight w:val="172"/>
        </w:trPr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34D18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19.PA8 LC </w:t>
            </w:r>
          </w:p>
        </w:tc>
        <w:tc>
          <w:tcPr>
            <w:tcW w:w="4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56331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F271B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7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013F1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DE256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4CD3C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G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65557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5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8C2D2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1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AD7EE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EAF55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D2904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F6AC5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3D912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54DB034B" w14:textId="77777777" w:rsidTr="00EC1135">
        <w:trPr>
          <w:trHeight w:val="163"/>
        </w:trPr>
        <w:tc>
          <w:tcPr>
            <w:tcW w:w="10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19EA6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B:ASP  29    </w:t>
            </w:r>
          </w:p>
        </w:tc>
        <w:tc>
          <w:tcPr>
            <w:tcW w:w="4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41AA9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3B09E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83.75 </w:t>
            </w:r>
          </w:p>
        </w:tc>
        <w:tc>
          <w:tcPr>
            <w:tcW w:w="7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F8881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8.15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48A913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F2765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G:NAG1187    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B22B9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   </w:t>
            </w:r>
          </w:p>
        </w:tc>
        <w:tc>
          <w:tcPr>
            <w:tcW w:w="56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3F06B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354.92 </w:t>
            </w:r>
          </w:p>
        </w:tc>
        <w:tc>
          <w:tcPr>
            <w:tcW w:w="103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F2540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106.24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      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8F7D4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C688C6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7A0EA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91579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23646900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1A253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B:ASN  30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13A2ED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H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5E2B0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77.95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A65A1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44.63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||| 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DB834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47B03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4089D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F4149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C6630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D3028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13D05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2CDD3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30777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3DC26865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1CEB2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B:GLU  31   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7551C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CF957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65.77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A4C87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6.86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|   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FAB9B2E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6D09A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18329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5AC74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9B5CD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445A9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55756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85E32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676CB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63BF9CF1" w14:textId="77777777" w:rsidTr="00EC1135">
        <w:trPr>
          <w:trHeight w:val="163"/>
        </w:trPr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2BC24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B:ASP  93   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C92AF5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   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81DAF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129.57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B8EC2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AEE">
              <w:rPr>
                <w:rFonts w:ascii="Times New Roman" w:hAnsi="Times New Roman" w:cs="Times New Roman" w:hint="eastAsia"/>
                <w:sz w:val="15"/>
                <w:szCs w:val="15"/>
              </w:rPr>
              <w:t>20.58</w:t>
            </w:r>
            <w:r w:rsidRPr="00494AEE">
              <w:rPr>
                <w:rFonts w:ascii="Times New Roman" w:hAnsi="Times New Roman" w:cs="Times New Roman"/>
                <w:sz w:val="15"/>
                <w:szCs w:val="15"/>
              </w:rPr>
              <w:t>  ||    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4493CA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A8EFCB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0414D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A04AA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5BEA1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313C7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E98AA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79184F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A6816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494AEE" w14:paraId="6B0D7112" w14:textId="77777777" w:rsidTr="00EC1135">
        <w:trPr>
          <w:trHeight w:val="163"/>
        </w:trPr>
        <w:tc>
          <w:tcPr>
            <w:tcW w:w="10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F4B6CC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158381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62CC1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3BB113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104D3E8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42595A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6AA50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4963B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8263F4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415BC9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6B0730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FF75C2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556B97" w14:textId="77777777" w:rsidR="00DD32D2" w:rsidRPr="00494AEE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7DB7AAFC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p w14:paraId="0A2771AC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  <w:r w:rsidRPr="00494AEE">
        <w:rPr>
          <w:rFonts w:ascii="Times New Roman" w:hAnsi="Times New Roman" w:cs="Times New Roman"/>
          <w:sz w:val="15"/>
          <w:szCs w:val="15"/>
        </w:rPr>
        <w:t xml:space="preserve">ASA Accessible Surface Area, Å²  </w:t>
      </w:r>
      <w:r w:rsidRPr="00494AEE">
        <w:rPr>
          <w:rFonts w:ascii="Times New Roman" w:hAnsi="Times New Roman" w:cs="Times New Roman"/>
          <w:sz w:val="15"/>
          <w:szCs w:val="15"/>
        </w:rPr>
        <w:tab/>
        <w:t xml:space="preserve">     </w:t>
      </w:r>
      <w:r w:rsidRPr="00494AEE">
        <w:rPr>
          <w:rFonts w:ascii="Times New Roman" w:hAnsi="Times New Roman" w:cs="Times New Roman"/>
          <w:sz w:val="15"/>
          <w:szCs w:val="15"/>
        </w:rPr>
        <w:tab/>
        <w:t>BSA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494AEE">
        <w:rPr>
          <w:rFonts w:ascii="Times New Roman" w:hAnsi="Times New Roman" w:cs="Times New Roman"/>
          <w:sz w:val="15"/>
          <w:szCs w:val="15"/>
        </w:rPr>
        <w:t xml:space="preserve"> Buried Surface Area, Å²</w:t>
      </w:r>
      <w:r>
        <w:rPr>
          <w:rFonts w:ascii="Times New Roman" w:hAnsi="Times New Roman" w:cs="Times New Roman"/>
          <w:sz w:val="15"/>
          <w:szCs w:val="15"/>
        </w:rPr>
        <w:t xml:space="preserve">                    </w:t>
      </w:r>
      <w:r w:rsidRPr="00494AEE">
        <w:rPr>
          <w:rFonts w:ascii="Times New Roman" w:hAnsi="Times New Roman" w:cs="Times New Roman"/>
          <w:sz w:val="15"/>
          <w:szCs w:val="15"/>
        </w:rPr>
        <w:t xml:space="preserve"> ||||   Buried area percentage, one bar per 10%</w:t>
      </w:r>
    </w:p>
    <w:p w14:paraId="26408B28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p w14:paraId="152755CD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p w14:paraId="21134BE7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p w14:paraId="032262DA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39414A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04F694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3AB8BA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DC9207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CF849D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AE1D04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9AB5E0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C4F8FA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99CBCA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7A5C8F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0D13B5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2E9EC4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C4A788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614CD2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DCF46A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7900F8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AC668F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E462CB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77B7B9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1D8014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D2AA9C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901921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55D99A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B6A8FE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25389C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C21374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952B32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AB4A7D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7A783D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664BB9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625E25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742350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0B4946" w14:textId="77777777" w:rsidR="0095703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957038" w:rsidSect="00435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2D2"/>
    <w:rsid w:val="001417ED"/>
    <w:rsid w:val="00445638"/>
    <w:rsid w:val="0057065F"/>
    <w:rsid w:val="006708F7"/>
    <w:rsid w:val="00780FC9"/>
    <w:rsid w:val="007D626B"/>
    <w:rsid w:val="00957038"/>
    <w:rsid w:val="0096478A"/>
    <w:rsid w:val="00A71AD6"/>
    <w:rsid w:val="00B720FB"/>
    <w:rsid w:val="00C63F04"/>
    <w:rsid w:val="00DD32D2"/>
    <w:rsid w:val="00E802FA"/>
    <w:rsid w:val="00E8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23D8E"/>
  <w15:chartTrackingRefBased/>
  <w15:docId w15:val="{3C3E2764-7D63-E545-862E-6531844B0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32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32D2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DD32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">
    <w:name w:val="oa1"/>
    <w:basedOn w:val="Normal"/>
    <w:rsid w:val="00DD32D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2">
    <w:name w:val="oa2"/>
    <w:basedOn w:val="Normal"/>
    <w:rsid w:val="00DD32D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oa3">
    <w:name w:val="oa3"/>
    <w:basedOn w:val="Normal"/>
    <w:rsid w:val="00DD32D2"/>
    <w:pPr>
      <w:pBdr>
        <w:bottom w:val="single" w:sz="8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4">
    <w:name w:val="oa4"/>
    <w:basedOn w:val="Normal"/>
    <w:rsid w:val="00DD32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5">
    <w:name w:val="oa5"/>
    <w:basedOn w:val="Normal"/>
    <w:rsid w:val="00DD32D2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6">
    <w:name w:val="oa6"/>
    <w:basedOn w:val="Normal"/>
    <w:rsid w:val="00DD32D2"/>
    <w:pP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7">
    <w:name w:val="oa7"/>
    <w:basedOn w:val="Normal"/>
    <w:rsid w:val="00DD32D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oa8">
    <w:name w:val="oa8"/>
    <w:basedOn w:val="Normal"/>
    <w:rsid w:val="00DD32D2"/>
    <w:pPr>
      <w:pBdr>
        <w:top w:val="single" w:sz="8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9">
    <w:name w:val="oa9"/>
    <w:basedOn w:val="Normal"/>
    <w:rsid w:val="00DD32D2"/>
    <w:pPr>
      <w:pBdr>
        <w:top w:val="single" w:sz="8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0">
    <w:name w:val="oa10"/>
    <w:basedOn w:val="Normal"/>
    <w:rsid w:val="00DD32D2"/>
    <w:pPr>
      <w:pBdr>
        <w:bottom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1">
    <w:name w:val="oa11"/>
    <w:basedOn w:val="Normal"/>
    <w:rsid w:val="00DD32D2"/>
    <w:pPr>
      <w:pBdr>
        <w:top w:val="single" w:sz="4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12">
    <w:name w:val="oa12"/>
    <w:basedOn w:val="Normal"/>
    <w:rsid w:val="00DD32D2"/>
    <w:pPr>
      <w:pBdr>
        <w:top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3">
    <w:name w:val="oa13"/>
    <w:basedOn w:val="Normal"/>
    <w:rsid w:val="00DD32D2"/>
    <w:pPr>
      <w:pBdr>
        <w:bottom w:val="single" w:sz="8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14">
    <w:name w:val="oa14"/>
    <w:basedOn w:val="Normal"/>
    <w:rsid w:val="00DD32D2"/>
    <w:pPr>
      <w:pBdr>
        <w:top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5">
    <w:name w:val="oa15"/>
    <w:basedOn w:val="Normal"/>
    <w:rsid w:val="00DD32D2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6">
    <w:name w:val="oa16"/>
    <w:basedOn w:val="Normal"/>
    <w:rsid w:val="00DD32D2"/>
    <w:pPr>
      <w:pBdr>
        <w:top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7">
    <w:name w:val="oa17"/>
    <w:basedOn w:val="Normal"/>
    <w:rsid w:val="00DD32D2"/>
    <w:pPr>
      <w:pBdr>
        <w:top w:val="single" w:sz="8" w:space="0" w:color="000000"/>
        <w:bottom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DD32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D32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32D2"/>
  </w:style>
  <w:style w:type="paragraph" w:styleId="Footer">
    <w:name w:val="footer"/>
    <w:basedOn w:val="Normal"/>
    <w:link w:val="FooterChar"/>
    <w:uiPriority w:val="99"/>
    <w:unhideWhenUsed/>
    <w:rsid w:val="00DD32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32D2"/>
  </w:style>
  <w:style w:type="character" w:styleId="CommentReference">
    <w:name w:val="annotation reference"/>
    <w:basedOn w:val="DefaultParagraphFont"/>
    <w:uiPriority w:val="99"/>
    <w:semiHidden/>
    <w:unhideWhenUsed/>
    <w:rsid w:val="00DD3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2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2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2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2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ebi.ac.uk/msd-srv/prot_int/cgi-bin/piserv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2</Words>
  <Characters>531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a Aljedani</dc:creator>
  <cp:keywords/>
  <dc:description/>
  <cp:lastModifiedBy>Pancera PhD, Marie</cp:lastModifiedBy>
  <cp:revision>3</cp:revision>
  <dcterms:created xsi:type="dcterms:W3CDTF">2021-09-07T20:06:00Z</dcterms:created>
  <dcterms:modified xsi:type="dcterms:W3CDTF">2021-09-07T20:06:00Z</dcterms:modified>
</cp:coreProperties>
</file>